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ADB37" w14:textId="7BCCB3A6" w:rsidR="001D7563" w:rsidRDefault="001D7563" w:rsidP="001D7563">
      <w:pPr>
        <w:jc w:val="left"/>
        <w:rPr>
          <w:b/>
        </w:rPr>
      </w:pPr>
      <w:bookmarkStart w:id="0" w:name="OLE_LINK230"/>
      <w:bookmarkStart w:id="1" w:name="OLE_LINK231"/>
      <w:r w:rsidRPr="00583214">
        <w:rPr>
          <w:b/>
        </w:rPr>
        <w:t xml:space="preserve">Table </w:t>
      </w:r>
      <w:r>
        <w:rPr>
          <w:b/>
        </w:rPr>
        <w:t>S</w:t>
      </w:r>
      <w:r w:rsidR="00150A05">
        <w:rPr>
          <w:b/>
        </w:rPr>
        <w:t>3</w:t>
      </w:r>
      <w:r w:rsidRPr="00583214">
        <w:rPr>
          <w:b/>
        </w:rPr>
        <w:t xml:space="preserve"> </w:t>
      </w:r>
      <w:r>
        <w:rPr>
          <w:color w:val="000000" w:themeColor="text1"/>
          <w:sz w:val="24"/>
          <w:szCs w:val="24"/>
        </w:rPr>
        <w:t>A</w:t>
      </w:r>
      <w:r w:rsidRPr="008E38C1">
        <w:rPr>
          <w:color w:val="000000" w:themeColor="text1"/>
          <w:sz w:val="24"/>
          <w:szCs w:val="24"/>
        </w:rPr>
        <w:t xml:space="preserve">mino </w:t>
      </w:r>
      <w:r w:rsidRPr="00775D4A">
        <w:rPr>
          <w:color w:val="000000" w:themeColor="text1"/>
          <w:sz w:val="24"/>
          <w:szCs w:val="24"/>
        </w:rPr>
        <w:t>acid frequencies</w:t>
      </w:r>
      <w:r w:rsidRPr="00775D4A">
        <w:rPr>
          <w:sz w:val="24"/>
          <w:szCs w:val="24"/>
        </w:rPr>
        <w:t xml:space="preserve"> </w:t>
      </w:r>
      <w:r w:rsidR="00B430E2">
        <w:rPr>
          <w:sz w:val="24"/>
          <w:szCs w:val="24"/>
        </w:rPr>
        <w:t>of</w:t>
      </w:r>
      <w:bookmarkStart w:id="2" w:name="_GoBack"/>
      <w:bookmarkEnd w:id="2"/>
      <w:r w:rsidRPr="00775D4A">
        <w:rPr>
          <w:sz w:val="24"/>
          <w:szCs w:val="24"/>
        </w:rPr>
        <w:t xml:space="preserve"> the sarcoptiform mites</w:t>
      </w:r>
    </w:p>
    <w:p w14:paraId="53E8973C" w14:textId="77777777" w:rsidR="001D7563" w:rsidRDefault="001D7563" w:rsidP="001D7563">
      <w:pPr>
        <w:jc w:val="left"/>
        <w:rPr>
          <w:b/>
        </w:rPr>
      </w:pPr>
    </w:p>
    <w:tbl>
      <w:tblPr>
        <w:tblStyle w:val="a3"/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567"/>
        <w:gridCol w:w="567"/>
        <w:gridCol w:w="567"/>
        <w:gridCol w:w="567"/>
        <w:gridCol w:w="709"/>
        <w:gridCol w:w="567"/>
        <w:gridCol w:w="567"/>
        <w:gridCol w:w="708"/>
        <w:gridCol w:w="567"/>
        <w:gridCol w:w="567"/>
        <w:gridCol w:w="567"/>
        <w:gridCol w:w="608"/>
        <w:gridCol w:w="52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D7563" w:rsidRPr="00775D4A" w14:paraId="65216386" w14:textId="77777777" w:rsidTr="00656211">
        <w:tc>
          <w:tcPr>
            <w:tcW w:w="2411" w:type="dxa"/>
          </w:tcPr>
          <w:p w14:paraId="1CFEB2D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Taxa</w:t>
            </w:r>
          </w:p>
        </w:tc>
        <w:tc>
          <w:tcPr>
            <w:tcW w:w="12757" w:type="dxa"/>
            <w:gridSpan w:val="22"/>
          </w:tcPr>
          <w:p w14:paraId="7220887F" w14:textId="77777777" w:rsidR="001D7563" w:rsidRPr="00775D4A" w:rsidRDefault="001D7563" w:rsidP="00656211">
            <w:pPr>
              <w:jc w:val="center"/>
              <w:rPr>
                <w:szCs w:val="21"/>
              </w:rPr>
            </w:pPr>
            <w:r w:rsidRPr="00775D4A">
              <w:rPr>
                <w:szCs w:val="21"/>
              </w:rPr>
              <w:t>Amino acid (%)</w:t>
            </w:r>
          </w:p>
        </w:tc>
      </w:tr>
      <w:tr w:rsidR="001D7563" w:rsidRPr="00775D4A" w14:paraId="6F757F3E" w14:textId="77777777" w:rsidTr="00656211">
        <w:tc>
          <w:tcPr>
            <w:tcW w:w="2411" w:type="dxa"/>
          </w:tcPr>
          <w:p w14:paraId="4CF40164" w14:textId="77777777" w:rsidR="001D7563" w:rsidRPr="00775D4A" w:rsidRDefault="001D7563" w:rsidP="00656211">
            <w:pPr>
              <w:jc w:val="left"/>
              <w:rPr>
                <w:szCs w:val="21"/>
              </w:rPr>
            </w:pPr>
          </w:p>
        </w:tc>
        <w:tc>
          <w:tcPr>
            <w:tcW w:w="567" w:type="dxa"/>
          </w:tcPr>
          <w:p w14:paraId="47E640E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A</w:t>
            </w:r>
          </w:p>
        </w:tc>
        <w:tc>
          <w:tcPr>
            <w:tcW w:w="567" w:type="dxa"/>
          </w:tcPr>
          <w:p w14:paraId="6753D2A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C</w:t>
            </w:r>
          </w:p>
        </w:tc>
        <w:tc>
          <w:tcPr>
            <w:tcW w:w="567" w:type="dxa"/>
          </w:tcPr>
          <w:p w14:paraId="15C42AA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D</w:t>
            </w:r>
          </w:p>
        </w:tc>
        <w:tc>
          <w:tcPr>
            <w:tcW w:w="567" w:type="dxa"/>
          </w:tcPr>
          <w:p w14:paraId="21A4288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E</w:t>
            </w:r>
          </w:p>
        </w:tc>
        <w:tc>
          <w:tcPr>
            <w:tcW w:w="709" w:type="dxa"/>
          </w:tcPr>
          <w:p w14:paraId="31B4565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F</w:t>
            </w:r>
          </w:p>
        </w:tc>
        <w:tc>
          <w:tcPr>
            <w:tcW w:w="567" w:type="dxa"/>
          </w:tcPr>
          <w:p w14:paraId="6E60BBB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G</w:t>
            </w:r>
          </w:p>
        </w:tc>
        <w:tc>
          <w:tcPr>
            <w:tcW w:w="567" w:type="dxa"/>
          </w:tcPr>
          <w:p w14:paraId="100D53B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H</w:t>
            </w:r>
          </w:p>
        </w:tc>
        <w:tc>
          <w:tcPr>
            <w:tcW w:w="708" w:type="dxa"/>
          </w:tcPr>
          <w:p w14:paraId="6A5141D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I</w:t>
            </w:r>
          </w:p>
        </w:tc>
        <w:tc>
          <w:tcPr>
            <w:tcW w:w="567" w:type="dxa"/>
          </w:tcPr>
          <w:p w14:paraId="4A587F7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K</w:t>
            </w:r>
          </w:p>
        </w:tc>
        <w:tc>
          <w:tcPr>
            <w:tcW w:w="567" w:type="dxa"/>
          </w:tcPr>
          <w:p w14:paraId="401F03A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L1</w:t>
            </w:r>
          </w:p>
        </w:tc>
        <w:tc>
          <w:tcPr>
            <w:tcW w:w="567" w:type="dxa"/>
          </w:tcPr>
          <w:p w14:paraId="00DCB89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L2</w:t>
            </w:r>
          </w:p>
        </w:tc>
        <w:tc>
          <w:tcPr>
            <w:tcW w:w="608" w:type="dxa"/>
          </w:tcPr>
          <w:p w14:paraId="2EA29AA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M</w:t>
            </w:r>
          </w:p>
        </w:tc>
        <w:tc>
          <w:tcPr>
            <w:tcW w:w="526" w:type="dxa"/>
          </w:tcPr>
          <w:p w14:paraId="2F12CC3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N</w:t>
            </w:r>
          </w:p>
        </w:tc>
        <w:tc>
          <w:tcPr>
            <w:tcW w:w="567" w:type="dxa"/>
          </w:tcPr>
          <w:p w14:paraId="7F30072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P</w:t>
            </w:r>
          </w:p>
        </w:tc>
        <w:tc>
          <w:tcPr>
            <w:tcW w:w="567" w:type="dxa"/>
          </w:tcPr>
          <w:p w14:paraId="708FE7E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Q</w:t>
            </w:r>
          </w:p>
        </w:tc>
        <w:tc>
          <w:tcPr>
            <w:tcW w:w="567" w:type="dxa"/>
          </w:tcPr>
          <w:p w14:paraId="5BBF908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R</w:t>
            </w:r>
          </w:p>
        </w:tc>
        <w:tc>
          <w:tcPr>
            <w:tcW w:w="567" w:type="dxa"/>
          </w:tcPr>
          <w:p w14:paraId="5F17A91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S1</w:t>
            </w:r>
          </w:p>
        </w:tc>
        <w:tc>
          <w:tcPr>
            <w:tcW w:w="567" w:type="dxa"/>
          </w:tcPr>
          <w:p w14:paraId="29BF87D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S2</w:t>
            </w:r>
          </w:p>
        </w:tc>
        <w:tc>
          <w:tcPr>
            <w:tcW w:w="567" w:type="dxa"/>
          </w:tcPr>
          <w:p w14:paraId="33CC0A5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T</w:t>
            </w:r>
          </w:p>
        </w:tc>
        <w:tc>
          <w:tcPr>
            <w:tcW w:w="567" w:type="dxa"/>
          </w:tcPr>
          <w:p w14:paraId="35B4A7E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V</w:t>
            </w:r>
          </w:p>
        </w:tc>
        <w:tc>
          <w:tcPr>
            <w:tcW w:w="567" w:type="dxa"/>
          </w:tcPr>
          <w:p w14:paraId="6E99568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W</w:t>
            </w:r>
          </w:p>
        </w:tc>
        <w:tc>
          <w:tcPr>
            <w:tcW w:w="567" w:type="dxa"/>
          </w:tcPr>
          <w:p w14:paraId="0B985EB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Y</w:t>
            </w:r>
          </w:p>
        </w:tc>
      </w:tr>
      <w:tr w:rsidR="001D7563" w:rsidRPr="00775D4A" w14:paraId="4A8009B3" w14:textId="77777777" w:rsidTr="00656211">
        <w:tc>
          <w:tcPr>
            <w:tcW w:w="2411" w:type="dxa"/>
          </w:tcPr>
          <w:p w14:paraId="099F70A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Aleuroglyphus ovatus</w:t>
            </w:r>
          </w:p>
        </w:tc>
        <w:tc>
          <w:tcPr>
            <w:tcW w:w="567" w:type="dxa"/>
          </w:tcPr>
          <w:p w14:paraId="44B1655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szCs w:val="21"/>
              </w:rPr>
              <w:t>3.</w:t>
            </w:r>
            <w:r>
              <w:rPr>
                <w:szCs w:val="21"/>
              </w:rPr>
              <w:t>9</w:t>
            </w:r>
          </w:p>
        </w:tc>
        <w:tc>
          <w:tcPr>
            <w:tcW w:w="567" w:type="dxa"/>
          </w:tcPr>
          <w:p w14:paraId="6489E76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567" w:type="dxa"/>
          </w:tcPr>
          <w:p w14:paraId="197EBBE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2DFC295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709" w:type="dxa"/>
          </w:tcPr>
          <w:p w14:paraId="3DCB024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3</w:t>
            </w:r>
          </w:p>
        </w:tc>
        <w:tc>
          <w:tcPr>
            <w:tcW w:w="567" w:type="dxa"/>
          </w:tcPr>
          <w:p w14:paraId="3023AB3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567" w:type="dxa"/>
          </w:tcPr>
          <w:p w14:paraId="636D6BF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77D4125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7</w:t>
            </w:r>
          </w:p>
        </w:tc>
        <w:tc>
          <w:tcPr>
            <w:tcW w:w="567" w:type="dxa"/>
          </w:tcPr>
          <w:p w14:paraId="1DD14AA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67" w:type="dxa"/>
          </w:tcPr>
          <w:p w14:paraId="0129026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567" w:type="dxa"/>
          </w:tcPr>
          <w:p w14:paraId="1D4D927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608" w:type="dxa"/>
          </w:tcPr>
          <w:p w14:paraId="43F9AF4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4</w:t>
            </w:r>
          </w:p>
        </w:tc>
        <w:tc>
          <w:tcPr>
            <w:tcW w:w="526" w:type="dxa"/>
          </w:tcPr>
          <w:p w14:paraId="5CC65BB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567" w:type="dxa"/>
          </w:tcPr>
          <w:p w14:paraId="40BA96D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5139718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567" w:type="dxa"/>
          </w:tcPr>
          <w:p w14:paraId="23C4FD1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67" w:type="dxa"/>
          </w:tcPr>
          <w:p w14:paraId="572E4C4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2630E90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67" w:type="dxa"/>
          </w:tcPr>
          <w:p w14:paraId="3D67A17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8</w:t>
            </w:r>
          </w:p>
        </w:tc>
        <w:tc>
          <w:tcPr>
            <w:tcW w:w="567" w:type="dxa"/>
          </w:tcPr>
          <w:p w14:paraId="4BA9D40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567" w:type="dxa"/>
          </w:tcPr>
          <w:p w14:paraId="4D37F82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77386B7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</w:tr>
      <w:tr w:rsidR="001D7563" w:rsidRPr="00775D4A" w14:paraId="0BCCE5F5" w14:textId="77777777" w:rsidTr="00656211">
        <w:tc>
          <w:tcPr>
            <w:tcW w:w="2411" w:type="dxa"/>
          </w:tcPr>
          <w:p w14:paraId="2D0104E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Caloglyphus berlesei</w:t>
            </w:r>
          </w:p>
        </w:tc>
        <w:tc>
          <w:tcPr>
            <w:tcW w:w="567" w:type="dxa"/>
          </w:tcPr>
          <w:p w14:paraId="1B25C27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567" w:type="dxa"/>
          </w:tcPr>
          <w:p w14:paraId="12A26A6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67" w:type="dxa"/>
          </w:tcPr>
          <w:p w14:paraId="7BD8F86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4DBFC6A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709" w:type="dxa"/>
          </w:tcPr>
          <w:p w14:paraId="513549D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.2</w:t>
            </w:r>
          </w:p>
        </w:tc>
        <w:tc>
          <w:tcPr>
            <w:tcW w:w="567" w:type="dxa"/>
          </w:tcPr>
          <w:p w14:paraId="045E8E0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  <w:tc>
          <w:tcPr>
            <w:tcW w:w="567" w:type="dxa"/>
          </w:tcPr>
          <w:p w14:paraId="3A7B82F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2F5C81E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567" w:type="dxa"/>
          </w:tcPr>
          <w:p w14:paraId="0AEFF63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567" w:type="dxa"/>
          </w:tcPr>
          <w:p w14:paraId="32C4CB5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0</w:t>
            </w:r>
          </w:p>
        </w:tc>
        <w:tc>
          <w:tcPr>
            <w:tcW w:w="567" w:type="dxa"/>
          </w:tcPr>
          <w:p w14:paraId="42BA512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5</w:t>
            </w:r>
          </w:p>
        </w:tc>
        <w:tc>
          <w:tcPr>
            <w:tcW w:w="608" w:type="dxa"/>
          </w:tcPr>
          <w:p w14:paraId="00C9138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526" w:type="dxa"/>
          </w:tcPr>
          <w:p w14:paraId="3CFDDB6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567" w:type="dxa"/>
          </w:tcPr>
          <w:p w14:paraId="71D710A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567" w:type="dxa"/>
          </w:tcPr>
          <w:p w14:paraId="62A7B7B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5740569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67" w:type="dxa"/>
          </w:tcPr>
          <w:p w14:paraId="5A4636D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52B2D67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567" w:type="dxa"/>
          </w:tcPr>
          <w:p w14:paraId="31DA261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  <w:tc>
          <w:tcPr>
            <w:tcW w:w="567" w:type="dxa"/>
          </w:tcPr>
          <w:p w14:paraId="18F4F7A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0</w:t>
            </w:r>
          </w:p>
        </w:tc>
        <w:tc>
          <w:tcPr>
            <w:tcW w:w="567" w:type="dxa"/>
          </w:tcPr>
          <w:p w14:paraId="08CEC38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567" w:type="dxa"/>
          </w:tcPr>
          <w:p w14:paraId="7F30BCE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</w:tr>
      <w:tr w:rsidR="001D7563" w:rsidRPr="00775D4A" w14:paraId="2351090C" w14:textId="77777777" w:rsidTr="00656211">
        <w:tc>
          <w:tcPr>
            <w:tcW w:w="2411" w:type="dxa"/>
          </w:tcPr>
          <w:p w14:paraId="4E9EA64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Dermatophagoides farinae</w:t>
            </w:r>
          </w:p>
        </w:tc>
        <w:tc>
          <w:tcPr>
            <w:tcW w:w="567" w:type="dxa"/>
          </w:tcPr>
          <w:p w14:paraId="375D7CB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567" w:type="dxa"/>
          </w:tcPr>
          <w:p w14:paraId="1886FFB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0E0C7A3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0FB8E04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709" w:type="dxa"/>
          </w:tcPr>
          <w:p w14:paraId="427FDC6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7</w:t>
            </w:r>
          </w:p>
        </w:tc>
        <w:tc>
          <w:tcPr>
            <w:tcW w:w="567" w:type="dxa"/>
          </w:tcPr>
          <w:p w14:paraId="3E373D8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7</w:t>
            </w:r>
          </w:p>
        </w:tc>
        <w:tc>
          <w:tcPr>
            <w:tcW w:w="567" w:type="dxa"/>
          </w:tcPr>
          <w:p w14:paraId="683F286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59FE97A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67" w:type="dxa"/>
          </w:tcPr>
          <w:p w14:paraId="170D4C3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7430E22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567" w:type="dxa"/>
          </w:tcPr>
          <w:p w14:paraId="12617AD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4</w:t>
            </w:r>
          </w:p>
        </w:tc>
        <w:tc>
          <w:tcPr>
            <w:tcW w:w="608" w:type="dxa"/>
          </w:tcPr>
          <w:p w14:paraId="40B16CA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26" w:type="dxa"/>
          </w:tcPr>
          <w:p w14:paraId="71A3375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567" w:type="dxa"/>
          </w:tcPr>
          <w:p w14:paraId="1D8FB0B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567" w:type="dxa"/>
          </w:tcPr>
          <w:p w14:paraId="2C7A624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6E18E77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4C7426A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1EFCBD7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567" w:type="dxa"/>
          </w:tcPr>
          <w:p w14:paraId="60FCAF4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  <w:tc>
          <w:tcPr>
            <w:tcW w:w="567" w:type="dxa"/>
          </w:tcPr>
          <w:p w14:paraId="58DC3F9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67" w:type="dxa"/>
          </w:tcPr>
          <w:p w14:paraId="1480115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567" w:type="dxa"/>
          </w:tcPr>
          <w:p w14:paraId="10262B1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</w:tr>
      <w:tr w:rsidR="001D7563" w:rsidRPr="00775D4A" w14:paraId="278820D5" w14:textId="77777777" w:rsidTr="00656211">
        <w:tc>
          <w:tcPr>
            <w:tcW w:w="2411" w:type="dxa"/>
          </w:tcPr>
          <w:p w14:paraId="76D4E17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Dermatophagoides pteronyssinus</w:t>
            </w:r>
            <w:r w:rsidRPr="00775D4A">
              <w:rPr>
                <w:szCs w:val="21"/>
              </w:rPr>
              <w:t xml:space="preserve"> </w:t>
            </w:r>
          </w:p>
        </w:tc>
        <w:tc>
          <w:tcPr>
            <w:tcW w:w="567" w:type="dxa"/>
          </w:tcPr>
          <w:p w14:paraId="5FDA260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567" w:type="dxa"/>
          </w:tcPr>
          <w:p w14:paraId="4EF1192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67" w:type="dxa"/>
          </w:tcPr>
          <w:p w14:paraId="125DF13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567" w:type="dxa"/>
          </w:tcPr>
          <w:p w14:paraId="38FC7A5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709" w:type="dxa"/>
          </w:tcPr>
          <w:p w14:paraId="48EF2D6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0</w:t>
            </w:r>
          </w:p>
        </w:tc>
        <w:tc>
          <w:tcPr>
            <w:tcW w:w="567" w:type="dxa"/>
          </w:tcPr>
          <w:p w14:paraId="1AACDC2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8</w:t>
            </w:r>
          </w:p>
        </w:tc>
        <w:tc>
          <w:tcPr>
            <w:tcW w:w="567" w:type="dxa"/>
          </w:tcPr>
          <w:p w14:paraId="7486659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708" w:type="dxa"/>
          </w:tcPr>
          <w:p w14:paraId="62F405C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567" w:type="dxa"/>
          </w:tcPr>
          <w:p w14:paraId="468E9ED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6870D8D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567" w:type="dxa"/>
          </w:tcPr>
          <w:p w14:paraId="4C3B095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8</w:t>
            </w:r>
          </w:p>
        </w:tc>
        <w:tc>
          <w:tcPr>
            <w:tcW w:w="608" w:type="dxa"/>
          </w:tcPr>
          <w:p w14:paraId="0FE3388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26" w:type="dxa"/>
          </w:tcPr>
          <w:p w14:paraId="1AFBB98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4608616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567" w:type="dxa"/>
          </w:tcPr>
          <w:p w14:paraId="4A8CA61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10CBE69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795A17D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10510C3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6</w:t>
            </w:r>
          </w:p>
        </w:tc>
        <w:tc>
          <w:tcPr>
            <w:tcW w:w="567" w:type="dxa"/>
          </w:tcPr>
          <w:p w14:paraId="104E588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567" w:type="dxa"/>
          </w:tcPr>
          <w:p w14:paraId="28A7C00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567" w:type="dxa"/>
          </w:tcPr>
          <w:p w14:paraId="467EF68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0FC584E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</w:tr>
      <w:tr w:rsidR="001D7563" w:rsidRPr="00775D4A" w14:paraId="697877B1" w14:textId="77777777" w:rsidTr="00656211">
        <w:tc>
          <w:tcPr>
            <w:tcW w:w="2411" w:type="dxa"/>
          </w:tcPr>
          <w:p w14:paraId="2C60447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Histiostoma blomquisti</w:t>
            </w:r>
          </w:p>
        </w:tc>
        <w:tc>
          <w:tcPr>
            <w:tcW w:w="567" w:type="dxa"/>
          </w:tcPr>
          <w:p w14:paraId="042FBF8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567" w:type="dxa"/>
          </w:tcPr>
          <w:p w14:paraId="36D39BA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567" w:type="dxa"/>
          </w:tcPr>
          <w:p w14:paraId="6F060D1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567" w:type="dxa"/>
          </w:tcPr>
          <w:p w14:paraId="5630D52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709" w:type="dxa"/>
          </w:tcPr>
          <w:p w14:paraId="2A6E93E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5</w:t>
            </w:r>
          </w:p>
        </w:tc>
        <w:tc>
          <w:tcPr>
            <w:tcW w:w="567" w:type="dxa"/>
          </w:tcPr>
          <w:p w14:paraId="6F2C26F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7</w:t>
            </w:r>
          </w:p>
        </w:tc>
        <w:tc>
          <w:tcPr>
            <w:tcW w:w="567" w:type="dxa"/>
          </w:tcPr>
          <w:p w14:paraId="0BDF676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708" w:type="dxa"/>
          </w:tcPr>
          <w:p w14:paraId="148E077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5</w:t>
            </w:r>
          </w:p>
        </w:tc>
        <w:tc>
          <w:tcPr>
            <w:tcW w:w="567" w:type="dxa"/>
          </w:tcPr>
          <w:p w14:paraId="27C183E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567" w:type="dxa"/>
          </w:tcPr>
          <w:p w14:paraId="45ECF6D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567" w:type="dxa"/>
          </w:tcPr>
          <w:p w14:paraId="2EC5DD5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0</w:t>
            </w:r>
          </w:p>
        </w:tc>
        <w:tc>
          <w:tcPr>
            <w:tcW w:w="608" w:type="dxa"/>
          </w:tcPr>
          <w:p w14:paraId="77C805A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26" w:type="dxa"/>
          </w:tcPr>
          <w:p w14:paraId="4F8E9FD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567" w:type="dxa"/>
          </w:tcPr>
          <w:p w14:paraId="2D975E8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2311AC2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7805D82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1341A89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58EE1FB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4</w:t>
            </w:r>
          </w:p>
        </w:tc>
        <w:tc>
          <w:tcPr>
            <w:tcW w:w="567" w:type="dxa"/>
          </w:tcPr>
          <w:p w14:paraId="4244A94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567" w:type="dxa"/>
          </w:tcPr>
          <w:p w14:paraId="5F1E8F7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567" w:type="dxa"/>
          </w:tcPr>
          <w:p w14:paraId="3272821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6DF4F56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</w:tr>
      <w:tr w:rsidR="001D7563" w:rsidRPr="00775D4A" w14:paraId="075AC5A5" w14:textId="77777777" w:rsidTr="00656211">
        <w:tc>
          <w:tcPr>
            <w:tcW w:w="2411" w:type="dxa"/>
          </w:tcPr>
          <w:p w14:paraId="4D94AF8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Histiostoma feronirum</w:t>
            </w:r>
          </w:p>
        </w:tc>
        <w:tc>
          <w:tcPr>
            <w:tcW w:w="567" w:type="dxa"/>
          </w:tcPr>
          <w:p w14:paraId="5C1E629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67" w:type="dxa"/>
          </w:tcPr>
          <w:p w14:paraId="14B8726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67" w:type="dxa"/>
          </w:tcPr>
          <w:p w14:paraId="03099A7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567" w:type="dxa"/>
          </w:tcPr>
          <w:p w14:paraId="2277477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709" w:type="dxa"/>
          </w:tcPr>
          <w:p w14:paraId="54FD1BE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  <w:tc>
          <w:tcPr>
            <w:tcW w:w="567" w:type="dxa"/>
          </w:tcPr>
          <w:p w14:paraId="0D23AFC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567" w:type="dxa"/>
          </w:tcPr>
          <w:p w14:paraId="2D1B36B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708" w:type="dxa"/>
          </w:tcPr>
          <w:p w14:paraId="080FDB8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0</w:t>
            </w:r>
          </w:p>
        </w:tc>
        <w:tc>
          <w:tcPr>
            <w:tcW w:w="567" w:type="dxa"/>
          </w:tcPr>
          <w:p w14:paraId="6364E4D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67" w:type="dxa"/>
          </w:tcPr>
          <w:p w14:paraId="30AAF08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9</w:t>
            </w:r>
          </w:p>
        </w:tc>
        <w:tc>
          <w:tcPr>
            <w:tcW w:w="567" w:type="dxa"/>
          </w:tcPr>
          <w:p w14:paraId="28DB4E2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608" w:type="dxa"/>
          </w:tcPr>
          <w:p w14:paraId="005119F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26" w:type="dxa"/>
          </w:tcPr>
          <w:p w14:paraId="425DC14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67" w:type="dxa"/>
          </w:tcPr>
          <w:p w14:paraId="21CC31D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319FADD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55DCCA3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1245F01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2018ECA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567" w:type="dxa"/>
          </w:tcPr>
          <w:p w14:paraId="773BF9B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567" w:type="dxa"/>
          </w:tcPr>
          <w:p w14:paraId="52E7D80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2</w:t>
            </w:r>
          </w:p>
        </w:tc>
        <w:tc>
          <w:tcPr>
            <w:tcW w:w="567" w:type="dxa"/>
          </w:tcPr>
          <w:p w14:paraId="2356F91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5A9E561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</w:tr>
      <w:tr w:rsidR="001D7563" w:rsidRPr="00775D4A" w14:paraId="7156A420" w14:textId="77777777" w:rsidTr="00656211">
        <w:tc>
          <w:tcPr>
            <w:tcW w:w="2411" w:type="dxa"/>
          </w:tcPr>
          <w:p w14:paraId="405D116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Psoroptes cuniculi</w:t>
            </w:r>
          </w:p>
        </w:tc>
        <w:tc>
          <w:tcPr>
            <w:tcW w:w="567" w:type="dxa"/>
          </w:tcPr>
          <w:p w14:paraId="4D705FD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567" w:type="dxa"/>
          </w:tcPr>
          <w:p w14:paraId="6B18F43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375E0EF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2E71E97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709" w:type="dxa"/>
          </w:tcPr>
          <w:p w14:paraId="6317114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3</w:t>
            </w:r>
          </w:p>
        </w:tc>
        <w:tc>
          <w:tcPr>
            <w:tcW w:w="567" w:type="dxa"/>
          </w:tcPr>
          <w:p w14:paraId="06FE21A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567" w:type="dxa"/>
          </w:tcPr>
          <w:p w14:paraId="5E5E46E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61D3FFE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2</w:t>
            </w:r>
          </w:p>
        </w:tc>
        <w:tc>
          <w:tcPr>
            <w:tcW w:w="567" w:type="dxa"/>
          </w:tcPr>
          <w:p w14:paraId="1D0E6E1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4DA2EC6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567" w:type="dxa"/>
          </w:tcPr>
          <w:p w14:paraId="7E55240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0</w:t>
            </w:r>
          </w:p>
        </w:tc>
        <w:tc>
          <w:tcPr>
            <w:tcW w:w="608" w:type="dxa"/>
          </w:tcPr>
          <w:p w14:paraId="235337B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3</w:t>
            </w:r>
          </w:p>
        </w:tc>
        <w:tc>
          <w:tcPr>
            <w:tcW w:w="526" w:type="dxa"/>
          </w:tcPr>
          <w:p w14:paraId="4A8D635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2D28BDC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567" w:type="dxa"/>
          </w:tcPr>
          <w:p w14:paraId="0F042A9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2DE3CE4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176C922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567" w:type="dxa"/>
          </w:tcPr>
          <w:p w14:paraId="3B304D7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567" w:type="dxa"/>
          </w:tcPr>
          <w:p w14:paraId="4717CF6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567" w:type="dxa"/>
          </w:tcPr>
          <w:p w14:paraId="777B823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567" w:type="dxa"/>
          </w:tcPr>
          <w:p w14:paraId="583F913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567" w:type="dxa"/>
          </w:tcPr>
          <w:p w14:paraId="19B289A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</w:tr>
      <w:tr w:rsidR="001D7563" w:rsidRPr="00775D4A" w14:paraId="5BD06962" w14:textId="77777777" w:rsidTr="00656211">
        <w:tc>
          <w:tcPr>
            <w:tcW w:w="2411" w:type="dxa"/>
          </w:tcPr>
          <w:p w14:paraId="23E35A2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Rhizoglyphus robini</w:t>
            </w:r>
          </w:p>
        </w:tc>
        <w:tc>
          <w:tcPr>
            <w:tcW w:w="567" w:type="dxa"/>
          </w:tcPr>
          <w:p w14:paraId="6405A39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567" w:type="dxa"/>
          </w:tcPr>
          <w:p w14:paraId="4761BE8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67" w:type="dxa"/>
          </w:tcPr>
          <w:p w14:paraId="0BD6553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389036F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709" w:type="dxa"/>
          </w:tcPr>
          <w:p w14:paraId="0F9856C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.5</w:t>
            </w:r>
          </w:p>
        </w:tc>
        <w:tc>
          <w:tcPr>
            <w:tcW w:w="567" w:type="dxa"/>
          </w:tcPr>
          <w:p w14:paraId="6244DB1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  <w:tc>
          <w:tcPr>
            <w:tcW w:w="567" w:type="dxa"/>
          </w:tcPr>
          <w:p w14:paraId="0696DFC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65145D0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2</w:t>
            </w:r>
          </w:p>
        </w:tc>
        <w:tc>
          <w:tcPr>
            <w:tcW w:w="567" w:type="dxa"/>
          </w:tcPr>
          <w:p w14:paraId="594230D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567" w:type="dxa"/>
          </w:tcPr>
          <w:p w14:paraId="5B5934C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6</w:t>
            </w:r>
          </w:p>
        </w:tc>
        <w:tc>
          <w:tcPr>
            <w:tcW w:w="567" w:type="dxa"/>
          </w:tcPr>
          <w:p w14:paraId="084B5DE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608" w:type="dxa"/>
          </w:tcPr>
          <w:p w14:paraId="4E5D96E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526" w:type="dxa"/>
          </w:tcPr>
          <w:p w14:paraId="7772A95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567" w:type="dxa"/>
          </w:tcPr>
          <w:p w14:paraId="04D6E91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567" w:type="dxa"/>
          </w:tcPr>
          <w:p w14:paraId="43B7D3D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7E47C94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2302B77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3A45FD8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567" w:type="dxa"/>
          </w:tcPr>
          <w:p w14:paraId="2A1B994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567" w:type="dxa"/>
          </w:tcPr>
          <w:p w14:paraId="7FD3267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8</w:t>
            </w:r>
          </w:p>
        </w:tc>
        <w:tc>
          <w:tcPr>
            <w:tcW w:w="567" w:type="dxa"/>
          </w:tcPr>
          <w:p w14:paraId="62773A2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12FF00D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</w:tr>
      <w:tr w:rsidR="001D7563" w:rsidRPr="00775D4A" w14:paraId="21856E34" w14:textId="77777777" w:rsidTr="00656211">
        <w:tc>
          <w:tcPr>
            <w:tcW w:w="2411" w:type="dxa"/>
          </w:tcPr>
          <w:p w14:paraId="6567CBA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Sarcoptes scabiei</w:t>
            </w:r>
          </w:p>
        </w:tc>
        <w:tc>
          <w:tcPr>
            <w:tcW w:w="567" w:type="dxa"/>
          </w:tcPr>
          <w:p w14:paraId="59FD044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567" w:type="dxa"/>
          </w:tcPr>
          <w:p w14:paraId="5A9A41F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6AE11AE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567" w:type="dxa"/>
          </w:tcPr>
          <w:p w14:paraId="58D149D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709" w:type="dxa"/>
          </w:tcPr>
          <w:p w14:paraId="700B5D3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.2</w:t>
            </w:r>
          </w:p>
        </w:tc>
        <w:tc>
          <w:tcPr>
            <w:tcW w:w="567" w:type="dxa"/>
          </w:tcPr>
          <w:p w14:paraId="7F037D6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567" w:type="dxa"/>
          </w:tcPr>
          <w:p w14:paraId="43EE359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6</w:t>
            </w:r>
          </w:p>
        </w:tc>
        <w:tc>
          <w:tcPr>
            <w:tcW w:w="708" w:type="dxa"/>
          </w:tcPr>
          <w:p w14:paraId="248A36E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4</w:t>
            </w:r>
          </w:p>
        </w:tc>
        <w:tc>
          <w:tcPr>
            <w:tcW w:w="567" w:type="dxa"/>
          </w:tcPr>
          <w:p w14:paraId="6569D28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567" w:type="dxa"/>
          </w:tcPr>
          <w:p w14:paraId="27BD5F6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2700CEC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608" w:type="dxa"/>
          </w:tcPr>
          <w:p w14:paraId="65096728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526" w:type="dxa"/>
          </w:tcPr>
          <w:p w14:paraId="34C7529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  <w:tc>
          <w:tcPr>
            <w:tcW w:w="567" w:type="dxa"/>
          </w:tcPr>
          <w:p w14:paraId="5DB7EAE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567" w:type="dxa"/>
          </w:tcPr>
          <w:p w14:paraId="73BC8D4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67" w:type="dxa"/>
          </w:tcPr>
          <w:p w14:paraId="23845D9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2808503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567" w:type="dxa"/>
          </w:tcPr>
          <w:p w14:paraId="61FB05D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6</w:t>
            </w:r>
          </w:p>
        </w:tc>
        <w:tc>
          <w:tcPr>
            <w:tcW w:w="567" w:type="dxa"/>
          </w:tcPr>
          <w:p w14:paraId="761B95C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567" w:type="dxa"/>
          </w:tcPr>
          <w:p w14:paraId="1B4D74C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567" w:type="dxa"/>
          </w:tcPr>
          <w:p w14:paraId="05865B8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0E71097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</w:tr>
      <w:tr w:rsidR="001D7563" w:rsidRPr="00775D4A" w14:paraId="168E2D0C" w14:textId="77777777" w:rsidTr="00656211">
        <w:tc>
          <w:tcPr>
            <w:tcW w:w="2411" w:type="dxa"/>
          </w:tcPr>
          <w:p w14:paraId="16E1956A" w14:textId="77777777" w:rsidR="001D7563" w:rsidRPr="00775D4A" w:rsidRDefault="001D7563" w:rsidP="00656211">
            <w:pPr>
              <w:jc w:val="left"/>
              <w:rPr>
                <w:i/>
                <w:szCs w:val="21"/>
              </w:rPr>
            </w:pPr>
            <w:r w:rsidRPr="00D40D82">
              <w:rPr>
                <w:i/>
                <w:sz w:val="20"/>
              </w:rPr>
              <w:t>Steganacarus magnus</w:t>
            </w:r>
          </w:p>
        </w:tc>
        <w:tc>
          <w:tcPr>
            <w:tcW w:w="567" w:type="dxa"/>
          </w:tcPr>
          <w:p w14:paraId="672DB2C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567" w:type="dxa"/>
          </w:tcPr>
          <w:p w14:paraId="5F30BA7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567" w:type="dxa"/>
          </w:tcPr>
          <w:p w14:paraId="6B6E1AD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7A09232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709" w:type="dxa"/>
          </w:tcPr>
          <w:p w14:paraId="4B96F9C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5</w:t>
            </w:r>
          </w:p>
        </w:tc>
        <w:tc>
          <w:tcPr>
            <w:tcW w:w="567" w:type="dxa"/>
          </w:tcPr>
          <w:p w14:paraId="79F8C99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567" w:type="dxa"/>
          </w:tcPr>
          <w:p w14:paraId="585B7E1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708" w:type="dxa"/>
          </w:tcPr>
          <w:p w14:paraId="49008A6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  <w:tc>
          <w:tcPr>
            <w:tcW w:w="567" w:type="dxa"/>
          </w:tcPr>
          <w:p w14:paraId="34CB442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567" w:type="dxa"/>
          </w:tcPr>
          <w:p w14:paraId="75033E3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567" w:type="dxa"/>
          </w:tcPr>
          <w:p w14:paraId="1877F72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0</w:t>
            </w:r>
          </w:p>
        </w:tc>
        <w:tc>
          <w:tcPr>
            <w:tcW w:w="608" w:type="dxa"/>
          </w:tcPr>
          <w:p w14:paraId="4D51DEE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0</w:t>
            </w:r>
          </w:p>
        </w:tc>
        <w:tc>
          <w:tcPr>
            <w:tcW w:w="526" w:type="dxa"/>
          </w:tcPr>
          <w:p w14:paraId="58E0F2D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567" w:type="dxa"/>
          </w:tcPr>
          <w:p w14:paraId="48D0574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567" w:type="dxa"/>
          </w:tcPr>
          <w:p w14:paraId="7BB020D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567" w:type="dxa"/>
          </w:tcPr>
          <w:p w14:paraId="2EE8DC3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67" w:type="dxa"/>
          </w:tcPr>
          <w:p w14:paraId="365499B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669A181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.5</w:t>
            </w:r>
          </w:p>
        </w:tc>
        <w:tc>
          <w:tcPr>
            <w:tcW w:w="567" w:type="dxa"/>
          </w:tcPr>
          <w:p w14:paraId="409AE19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10CCBF9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567" w:type="dxa"/>
          </w:tcPr>
          <w:p w14:paraId="19DEA8A6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0DF8A2E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</w:tr>
      <w:tr w:rsidR="001D7563" w:rsidRPr="00775D4A" w14:paraId="5464F223" w14:textId="77777777" w:rsidTr="00656211">
        <w:tc>
          <w:tcPr>
            <w:tcW w:w="2411" w:type="dxa"/>
          </w:tcPr>
          <w:p w14:paraId="6762D08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775D4A">
              <w:rPr>
                <w:i/>
                <w:szCs w:val="21"/>
              </w:rPr>
              <w:t>Tyrophagus longior</w:t>
            </w:r>
          </w:p>
        </w:tc>
        <w:tc>
          <w:tcPr>
            <w:tcW w:w="567" w:type="dxa"/>
          </w:tcPr>
          <w:p w14:paraId="54E649C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21A8E10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567" w:type="dxa"/>
          </w:tcPr>
          <w:p w14:paraId="66CDE14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03480D7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709" w:type="dxa"/>
          </w:tcPr>
          <w:p w14:paraId="7E38D88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.1</w:t>
            </w:r>
          </w:p>
        </w:tc>
        <w:tc>
          <w:tcPr>
            <w:tcW w:w="567" w:type="dxa"/>
          </w:tcPr>
          <w:p w14:paraId="65D6C40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567" w:type="dxa"/>
          </w:tcPr>
          <w:p w14:paraId="7B2A1D9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708" w:type="dxa"/>
          </w:tcPr>
          <w:p w14:paraId="19BD679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567" w:type="dxa"/>
          </w:tcPr>
          <w:p w14:paraId="123D02B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567" w:type="dxa"/>
          </w:tcPr>
          <w:p w14:paraId="499E436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9</w:t>
            </w:r>
          </w:p>
        </w:tc>
        <w:tc>
          <w:tcPr>
            <w:tcW w:w="567" w:type="dxa"/>
          </w:tcPr>
          <w:p w14:paraId="578BC7B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608" w:type="dxa"/>
          </w:tcPr>
          <w:p w14:paraId="28798B6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526" w:type="dxa"/>
          </w:tcPr>
          <w:p w14:paraId="59E5B2A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567" w:type="dxa"/>
          </w:tcPr>
          <w:p w14:paraId="5C0482E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567" w:type="dxa"/>
          </w:tcPr>
          <w:p w14:paraId="341E622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567" w:type="dxa"/>
          </w:tcPr>
          <w:p w14:paraId="0CA97A7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  <w:tc>
          <w:tcPr>
            <w:tcW w:w="567" w:type="dxa"/>
          </w:tcPr>
          <w:p w14:paraId="5CCD104F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41F78D0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9</w:t>
            </w:r>
          </w:p>
        </w:tc>
        <w:tc>
          <w:tcPr>
            <w:tcW w:w="567" w:type="dxa"/>
          </w:tcPr>
          <w:p w14:paraId="50EB0A35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  <w:tc>
          <w:tcPr>
            <w:tcW w:w="567" w:type="dxa"/>
          </w:tcPr>
          <w:p w14:paraId="63F36EF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567" w:type="dxa"/>
          </w:tcPr>
          <w:p w14:paraId="0CF4E029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567" w:type="dxa"/>
          </w:tcPr>
          <w:p w14:paraId="294843F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</w:tr>
      <w:tr w:rsidR="001D7563" w:rsidRPr="00775D4A" w14:paraId="59191DCC" w14:textId="77777777" w:rsidTr="00656211">
        <w:tc>
          <w:tcPr>
            <w:tcW w:w="2411" w:type="dxa"/>
          </w:tcPr>
          <w:p w14:paraId="3FAA0F8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 w:rsidRPr="00D40D82">
              <w:rPr>
                <w:i/>
                <w:sz w:val="20"/>
              </w:rPr>
              <w:t xml:space="preserve">Tyrophagus putrescentiae </w:t>
            </w:r>
          </w:p>
        </w:tc>
        <w:tc>
          <w:tcPr>
            <w:tcW w:w="567" w:type="dxa"/>
          </w:tcPr>
          <w:p w14:paraId="7A221CE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567" w:type="dxa"/>
          </w:tcPr>
          <w:p w14:paraId="09BAF37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567" w:type="dxa"/>
          </w:tcPr>
          <w:p w14:paraId="641A6B9A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567" w:type="dxa"/>
          </w:tcPr>
          <w:p w14:paraId="649ED134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709" w:type="dxa"/>
          </w:tcPr>
          <w:p w14:paraId="3BCCA51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.4</w:t>
            </w:r>
          </w:p>
        </w:tc>
        <w:tc>
          <w:tcPr>
            <w:tcW w:w="567" w:type="dxa"/>
          </w:tcPr>
          <w:p w14:paraId="34E5233E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567" w:type="dxa"/>
          </w:tcPr>
          <w:p w14:paraId="5585BF7D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08" w:type="dxa"/>
          </w:tcPr>
          <w:p w14:paraId="0710009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4</w:t>
            </w:r>
          </w:p>
        </w:tc>
        <w:tc>
          <w:tcPr>
            <w:tcW w:w="567" w:type="dxa"/>
          </w:tcPr>
          <w:p w14:paraId="0BF2929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567" w:type="dxa"/>
          </w:tcPr>
          <w:p w14:paraId="73EDA0F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567" w:type="dxa"/>
          </w:tcPr>
          <w:p w14:paraId="7E45DB5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.1</w:t>
            </w:r>
          </w:p>
        </w:tc>
        <w:tc>
          <w:tcPr>
            <w:tcW w:w="608" w:type="dxa"/>
          </w:tcPr>
          <w:p w14:paraId="58FD1CFB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526" w:type="dxa"/>
          </w:tcPr>
          <w:p w14:paraId="014DAAD2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567" w:type="dxa"/>
          </w:tcPr>
          <w:p w14:paraId="1B9EE16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567" w:type="dxa"/>
          </w:tcPr>
          <w:p w14:paraId="3939FF37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567" w:type="dxa"/>
          </w:tcPr>
          <w:p w14:paraId="0100BB5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567" w:type="dxa"/>
          </w:tcPr>
          <w:p w14:paraId="141E8B16" w14:textId="77777777" w:rsidR="001D7563" w:rsidRPr="001E2D59" w:rsidRDefault="001D7563" w:rsidP="00656211">
            <w:pPr>
              <w:jc w:val="left"/>
              <w:rPr>
                <w:szCs w:val="21"/>
              </w:rPr>
            </w:pPr>
            <w:r w:rsidRPr="001E2D59">
              <w:rPr>
                <w:szCs w:val="21"/>
              </w:rPr>
              <w:t>3.8</w:t>
            </w:r>
          </w:p>
        </w:tc>
        <w:tc>
          <w:tcPr>
            <w:tcW w:w="567" w:type="dxa"/>
          </w:tcPr>
          <w:p w14:paraId="72CA861C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67" w:type="dxa"/>
          </w:tcPr>
          <w:p w14:paraId="5E87D193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567" w:type="dxa"/>
          </w:tcPr>
          <w:p w14:paraId="1B7FDE21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.2</w:t>
            </w:r>
          </w:p>
        </w:tc>
        <w:tc>
          <w:tcPr>
            <w:tcW w:w="567" w:type="dxa"/>
          </w:tcPr>
          <w:p w14:paraId="137956C8" w14:textId="77777777" w:rsidR="001D7563" w:rsidRPr="00B176BB" w:rsidRDefault="001D7563" w:rsidP="00656211">
            <w:pPr>
              <w:jc w:val="left"/>
              <w:rPr>
                <w:szCs w:val="21"/>
              </w:rPr>
            </w:pPr>
            <w:r w:rsidRPr="00B176BB">
              <w:rPr>
                <w:szCs w:val="21"/>
              </w:rPr>
              <w:t>2.3</w:t>
            </w:r>
          </w:p>
        </w:tc>
        <w:tc>
          <w:tcPr>
            <w:tcW w:w="567" w:type="dxa"/>
          </w:tcPr>
          <w:p w14:paraId="3102F260" w14:textId="77777777" w:rsidR="001D7563" w:rsidRPr="00775D4A" w:rsidRDefault="001D7563" w:rsidP="00656211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</w:tr>
    </w:tbl>
    <w:p w14:paraId="3398FB8B" w14:textId="77777777" w:rsidR="001D7563" w:rsidRDefault="001D7563" w:rsidP="001D7563">
      <w:pPr>
        <w:jc w:val="left"/>
        <w:rPr>
          <w:b/>
        </w:rPr>
      </w:pPr>
    </w:p>
    <w:p w14:paraId="0EF6D492" w14:textId="77777777" w:rsidR="001D7563" w:rsidRDefault="001D7563" w:rsidP="001D7563">
      <w:pPr>
        <w:jc w:val="left"/>
        <w:rPr>
          <w:b/>
        </w:rPr>
      </w:pPr>
    </w:p>
    <w:p w14:paraId="2E45AD0C" w14:textId="77777777" w:rsidR="001D7563" w:rsidRDefault="001D7563" w:rsidP="001D7563">
      <w:pPr>
        <w:widowControl/>
        <w:jc w:val="left"/>
      </w:pPr>
    </w:p>
    <w:bookmarkEnd w:id="0"/>
    <w:bookmarkEnd w:id="1"/>
    <w:p w14:paraId="420C6E31" w14:textId="77777777" w:rsidR="00C529E6" w:rsidRDefault="00C529E6"/>
    <w:sectPr w:rsidR="00C529E6" w:rsidSect="001D75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7563"/>
    <w:rsid w:val="00150A05"/>
    <w:rsid w:val="001D7563"/>
    <w:rsid w:val="002731C7"/>
    <w:rsid w:val="004E11FC"/>
    <w:rsid w:val="00B430E2"/>
    <w:rsid w:val="00C529E6"/>
    <w:rsid w:val="00D0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71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D7563"/>
    <w:pPr>
      <w:widowControl w:val="0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7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7-08-04T04:24:00Z</dcterms:created>
  <dcterms:modified xsi:type="dcterms:W3CDTF">2018-04-29T13:23:00Z</dcterms:modified>
</cp:coreProperties>
</file>